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7C" w:rsidRPr="00583C93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</w:pP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4 Table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Pr="00583C93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haplotype on affected status of OCD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in male participants.</w:t>
      </w:r>
      <w:bookmarkStart w:id="0" w:name="_GoBack"/>
      <w:bookmarkEnd w:id="0"/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134"/>
        <w:gridCol w:w="1418"/>
        <w:gridCol w:w="1559"/>
        <w:gridCol w:w="1470"/>
      </w:tblGrid>
      <w:tr w:rsidR="00ED2F7C" w:rsidRPr="00CC338E" w:rsidTr="00ED2F7C">
        <w:trPr>
          <w:trHeight w:val="455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`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Freq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score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im. 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ED2F7C" w:rsidRPr="00CC338E" w:rsidTr="00ED2F7C">
        <w:trPr>
          <w:trHeight w:val="309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1 (rs2228622- rs3780412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23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32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64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45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46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03</w:t>
            </w:r>
          </w:p>
        </w:tc>
      </w:tr>
      <w:tr w:rsidR="00ED2F7C" w:rsidRPr="00CC338E" w:rsidTr="00ED2F7C">
        <w:trPr>
          <w:trHeight w:val="28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2 (rs301430-rs301434-rs3087879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31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2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39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83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70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7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11</w:t>
            </w:r>
          </w:p>
        </w:tc>
      </w:tr>
    </w:tbl>
    <w:p w:rsidR="00ED2F7C" w:rsidRPr="00CC338E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</w:pPr>
      <w:r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Hap-Freq, estimated frequency of the haplotype in the pool of all 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lang w:val="en-GB"/>
        </w:rPr>
        <w:t>male participants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b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Hap-Score, score for the haplotype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c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symptotic chi-squ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re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-value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d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S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imulated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-value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e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Global-stat=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fldChar w:fldCharType="begin"/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instrText xml:space="preserve"> ADDIN </w:instrText>
      </w:r>
      <w:r w:rsidRPr="00CC338E">
        <w:rPr>
          <w:rFonts w:ascii="Times New Roman" w:eastAsia="함초롬바탕" w:hAnsi="Times New Roman" w:cs="Times New Roman"/>
          <w:bCs/>
          <w:kern w:val="0"/>
          <w:szCs w:val="20"/>
        </w:rPr>
        <w:fldChar w:fldCharType="end"/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2.8379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, df=4,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0.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5853,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global sim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ulated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0.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6046.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f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Global-stat=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fldChar w:fldCharType="begin"/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instrText xml:space="preserve"> ADDIN </w:instrText>
      </w:r>
      <w:r w:rsidRPr="00CC338E">
        <w:rPr>
          <w:rFonts w:ascii="Times New Roman" w:eastAsia="함초롬바탕" w:hAnsi="Times New Roman" w:cs="Times New Roman"/>
          <w:bCs/>
          <w:kern w:val="0"/>
          <w:szCs w:val="20"/>
        </w:rPr>
        <w:fldChar w:fldCharType="end"/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5.3763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, df=5,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0.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3717,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global sim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ulated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0.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3881.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</w:p>
    <w:p w:rsidR="001D46E3" w:rsidRPr="009957B4" w:rsidRDefault="001D46E3" w:rsidP="001D46E3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46E3"/>
    <w:rsid w:val="003B6431"/>
    <w:rsid w:val="003D7F69"/>
    <w:rsid w:val="00440A15"/>
    <w:rsid w:val="004D183A"/>
    <w:rsid w:val="00536AEE"/>
    <w:rsid w:val="005B6B25"/>
    <w:rsid w:val="00614536"/>
    <w:rsid w:val="007651DB"/>
    <w:rsid w:val="0088190B"/>
    <w:rsid w:val="00896C95"/>
    <w:rsid w:val="009865C6"/>
    <w:rsid w:val="009957B4"/>
    <w:rsid w:val="009A0507"/>
    <w:rsid w:val="009C6A43"/>
    <w:rsid w:val="009D3741"/>
    <w:rsid w:val="00DE42CF"/>
    <w:rsid w:val="00E14504"/>
    <w:rsid w:val="00E36290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33:00Z</dcterms:created>
  <dcterms:modified xsi:type="dcterms:W3CDTF">2017-12-22T22:02:00Z</dcterms:modified>
</cp:coreProperties>
</file>